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36376" w14:textId="20AB68DB" w:rsidR="00D41334" w:rsidRDefault="00D41334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490"/>
      </w:tblGrid>
      <w:tr w:rsidR="00D41334" w14:paraId="77E604EA" w14:textId="77777777" w:rsidTr="00785B4D">
        <w:tc>
          <w:tcPr>
            <w:tcW w:w="3775" w:type="dxa"/>
          </w:tcPr>
          <w:p w14:paraId="0E1A651C" w14:textId="103F08AD" w:rsidR="00D41334" w:rsidRDefault="00D41334">
            <w:r>
              <w:t>Diagnosis</w:t>
            </w:r>
            <w:r w:rsidR="00785B4D">
              <w:t>/Procedure</w:t>
            </w:r>
          </w:p>
        </w:tc>
        <w:tc>
          <w:tcPr>
            <w:tcW w:w="5490" w:type="dxa"/>
          </w:tcPr>
          <w:p w14:paraId="25A5A1D0" w14:textId="2AE98597" w:rsidR="00D41334" w:rsidRDefault="00D41334">
            <w:r>
              <w:t>ICD-10-</w:t>
            </w:r>
            <w:r w:rsidR="008570C1">
              <w:t xml:space="preserve">diagnostic </w:t>
            </w:r>
            <w:r>
              <w:t>code</w:t>
            </w:r>
            <w:r w:rsidR="00785B4D">
              <w:t xml:space="preserve"> OR ICD-10- procedural code used in the study</w:t>
            </w:r>
          </w:p>
        </w:tc>
      </w:tr>
      <w:tr w:rsidR="00D41334" w14:paraId="00FDDF5E" w14:textId="77777777" w:rsidTr="00785B4D">
        <w:tc>
          <w:tcPr>
            <w:tcW w:w="3775" w:type="dxa"/>
          </w:tcPr>
          <w:p w14:paraId="4E578B0E" w14:textId="2E2D4844" w:rsidR="00D41334" w:rsidRDefault="00D41334">
            <w:r>
              <w:t>Atrial Fibrillation</w:t>
            </w:r>
          </w:p>
        </w:tc>
        <w:tc>
          <w:tcPr>
            <w:tcW w:w="5490" w:type="dxa"/>
          </w:tcPr>
          <w:p w14:paraId="0F7E7048" w14:textId="17C051F1" w:rsidR="00D41334" w:rsidRDefault="00D41334">
            <w:r w:rsidRPr="007A7E35">
              <w:rPr>
                <w:rFonts w:ascii="Times New Roman" w:hAnsi="Times New Roman"/>
                <w:shd w:val="clear" w:color="auto" w:fill="FFFFFF"/>
              </w:rPr>
              <w:t>I48.0, I48.1, I48.2, I48.3, I48.4, and I48.9,</w:t>
            </w:r>
          </w:p>
        </w:tc>
      </w:tr>
      <w:tr w:rsidR="00D41334" w14:paraId="7FDB3AE9" w14:textId="77777777" w:rsidTr="00785B4D">
        <w:tc>
          <w:tcPr>
            <w:tcW w:w="3775" w:type="dxa"/>
          </w:tcPr>
          <w:p w14:paraId="266EB8C5" w14:textId="34FE5ADE" w:rsidR="00D41334" w:rsidRDefault="00D41334">
            <w:r>
              <w:t>Dementia</w:t>
            </w:r>
          </w:p>
        </w:tc>
        <w:tc>
          <w:tcPr>
            <w:tcW w:w="5490" w:type="dxa"/>
          </w:tcPr>
          <w:p w14:paraId="00B33592" w14:textId="362523A2" w:rsidR="00D41334" w:rsidRDefault="00D41334">
            <w:r w:rsidRPr="007A7E35">
              <w:rPr>
                <w:rFonts w:ascii="Times New Roman" w:hAnsi="Times New Roman"/>
                <w:shd w:val="clear" w:color="auto" w:fill="FFFFFF"/>
              </w:rPr>
              <w:t>F01.5, F01.50</w:t>
            </w:r>
            <w:r>
              <w:rPr>
                <w:rFonts w:ascii="Times New Roman" w:hAnsi="Times New Roman"/>
                <w:shd w:val="clear" w:color="auto" w:fill="FFFFFF"/>
              </w:rPr>
              <w:t>,</w:t>
            </w:r>
            <w:r w:rsidRPr="007A7E35">
              <w:rPr>
                <w:rFonts w:ascii="Times New Roman" w:hAnsi="Times New Roman"/>
                <w:shd w:val="clear" w:color="auto" w:fill="FFFFFF"/>
              </w:rPr>
              <w:t xml:space="preserve"> F01.51, F02.8, F02.80, F01.81, F03.9, F03.90, F03.91, F10.27, F10.97, F13.27, F13.97, F18.17, F18.27, F18.97, F19.17, F19.27, F19.97, G31.0, G31.09, G31.83</w:t>
            </w:r>
          </w:p>
        </w:tc>
      </w:tr>
      <w:tr w:rsidR="006519F4" w14:paraId="4871EF2E" w14:textId="77777777" w:rsidTr="00785B4D">
        <w:tc>
          <w:tcPr>
            <w:tcW w:w="3775" w:type="dxa"/>
          </w:tcPr>
          <w:p w14:paraId="33272487" w14:textId="42481E83" w:rsidR="006519F4" w:rsidRDefault="006519F4">
            <w:r>
              <w:t>Cardiogenic shock</w:t>
            </w:r>
          </w:p>
        </w:tc>
        <w:tc>
          <w:tcPr>
            <w:tcW w:w="5490" w:type="dxa"/>
          </w:tcPr>
          <w:p w14:paraId="7FB11B51" w14:textId="492F9CD0" w:rsidR="006519F4" w:rsidRPr="007A7E35" w:rsidRDefault="006519F4">
            <w:pPr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R57.0</w:t>
            </w:r>
          </w:p>
        </w:tc>
      </w:tr>
      <w:tr w:rsidR="006519F4" w14:paraId="62859F15" w14:textId="77777777" w:rsidTr="00785B4D">
        <w:tc>
          <w:tcPr>
            <w:tcW w:w="3775" w:type="dxa"/>
          </w:tcPr>
          <w:p w14:paraId="0DBA482E" w14:textId="0484D0ED" w:rsidR="006519F4" w:rsidRDefault="00B71AF2">
            <w:r>
              <w:t>Nontraumatic intracerebral and sub-arachnoid hemorrhage</w:t>
            </w:r>
          </w:p>
        </w:tc>
        <w:tc>
          <w:tcPr>
            <w:tcW w:w="5490" w:type="dxa"/>
          </w:tcPr>
          <w:p w14:paraId="3E6FCFD9" w14:textId="201E7FC6" w:rsidR="006519F4" w:rsidRDefault="00B71AF2">
            <w:pPr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I60.xx</w:t>
            </w:r>
            <w:r w:rsidR="000270A4">
              <w:rPr>
                <w:rFonts w:ascii="Times New Roman" w:hAnsi="Times New Roman"/>
                <w:shd w:val="clear" w:color="auto" w:fill="FFFFFF"/>
              </w:rPr>
              <w:t>, I61.x</w:t>
            </w:r>
          </w:p>
        </w:tc>
      </w:tr>
      <w:tr w:rsidR="000270A4" w14:paraId="44745151" w14:textId="77777777" w:rsidTr="00785B4D">
        <w:tc>
          <w:tcPr>
            <w:tcW w:w="3775" w:type="dxa"/>
          </w:tcPr>
          <w:p w14:paraId="0494ECD7" w14:textId="2F20A1A1" w:rsidR="000270A4" w:rsidRDefault="000270A4">
            <w:r>
              <w:t>GI bleed excluding ulcerative colitis, Cro</w:t>
            </w:r>
            <w:r w:rsidR="00AD7B43">
              <w:t>h</w:t>
            </w:r>
            <w:r>
              <w:t>n</w:t>
            </w:r>
            <w:r w:rsidR="00AD7B43">
              <w:t>’</w:t>
            </w:r>
            <w:r>
              <w:t>s disease, GI anomaly,</w:t>
            </w:r>
            <w:r w:rsidR="00AD7B43">
              <w:t xml:space="preserve"> infection,</w:t>
            </w:r>
            <w:r>
              <w:t xml:space="preserve"> and GI cancers</w:t>
            </w:r>
          </w:p>
        </w:tc>
        <w:tc>
          <w:tcPr>
            <w:tcW w:w="5490" w:type="dxa"/>
          </w:tcPr>
          <w:p w14:paraId="604EA748" w14:textId="1246FE24" w:rsidR="000270A4" w:rsidRDefault="006226C7">
            <w:pPr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K92.0, K92.1, K92.2</w:t>
            </w:r>
          </w:p>
        </w:tc>
      </w:tr>
      <w:tr w:rsidR="006226C7" w14:paraId="0054D07C" w14:textId="77777777" w:rsidTr="00785B4D">
        <w:tc>
          <w:tcPr>
            <w:tcW w:w="3775" w:type="dxa"/>
          </w:tcPr>
          <w:p w14:paraId="4A13A61D" w14:textId="435D0595" w:rsidR="006226C7" w:rsidRDefault="006226C7">
            <w:r>
              <w:t>Catheter ablation</w:t>
            </w:r>
          </w:p>
        </w:tc>
        <w:tc>
          <w:tcPr>
            <w:tcW w:w="5490" w:type="dxa"/>
          </w:tcPr>
          <w:p w14:paraId="6ED87030" w14:textId="4554B9B9" w:rsidR="006226C7" w:rsidRDefault="006226C7">
            <w:pPr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02583ZZ</w:t>
            </w:r>
          </w:p>
        </w:tc>
      </w:tr>
      <w:tr w:rsidR="006226C7" w14:paraId="5B6E50D7" w14:textId="77777777" w:rsidTr="00785B4D">
        <w:tc>
          <w:tcPr>
            <w:tcW w:w="3775" w:type="dxa"/>
          </w:tcPr>
          <w:p w14:paraId="61C044B6" w14:textId="3B1F4797" w:rsidR="006226C7" w:rsidRDefault="006226C7">
            <w:r>
              <w:t>Electrical cardioversion</w:t>
            </w:r>
          </w:p>
        </w:tc>
        <w:tc>
          <w:tcPr>
            <w:tcW w:w="5490" w:type="dxa"/>
          </w:tcPr>
          <w:p w14:paraId="2818D349" w14:textId="191A0381" w:rsidR="006226C7" w:rsidRDefault="006226C7">
            <w:pPr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5A2204Z</w:t>
            </w:r>
          </w:p>
        </w:tc>
      </w:tr>
      <w:tr w:rsidR="00785B4D" w14:paraId="0C861EC2" w14:textId="77777777" w:rsidTr="00785B4D">
        <w:tc>
          <w:tcPr>
            <w:tcW w:w="3775" w:type="dxa"/>
          </w:tcPr>
          <w:p w14:paraId="3F89F840" w14:textId="261501B2" w:rsidR="00785B4D" w:rsidRDefault="00785B4D" w:rsidP="00785B4D">
            <w:r>
              <w:t>Mechanical ventilation</w:t>
            </w:r>
          </w:p>
        </w:tc>
        <w:tc>
          <w:tcPr>
            <w:tcW w:w="5490" w:type="dxa"/>
          </w:tcPr>
          <w:p w14:paraId="2B057C81" w14:textId="0EEEC9F5" w:rsidR="00785B4D" w:rsidRDefault="00785B4D" w:rsidP="00785B4D">
            <w:pPr>
              <w:rPr>
                <w:rFonts w:ascii="Times New Roman" w:hAnsi="Times New Roman"/>
                <w:shd w:val="clear" w:color="auto" w:fill="FFFFFF"/>
              </w:rPr>
            </w:pPr>
            <w:r>
              <w:t>5A1955Z, 5A1945Z</w:t>
            </w:r>
          </w:p>
        </w:tc>
      </w:tr>
      <w:tr w:rsidR="00785B4D" w14:paraId="120E307D" w14:textId="77777777" w:rsidTr="00785B4D">
        <w:tc>
          <w:tcPr>
            <w:tcW w:w="3775" w:type="dxa"/>
          </w:tcPr>
          <w:p w14:paraId="6D409FF9" w14:textId="33240C68" w:rsidR="00785B4D" w:rsidRDefault="00785B4D" w:rsidP="00785B4D">
            <w:r>
              <w:t>Mechanical circulatory support (ECMO, Impella, Intra-aortic balloon pump)</w:t>
            </w:r>
          </w:p>
        </w:tc>
        <w:tc>
          <w:tcPr>
            <w:tcW w:w="5490" w:type="dxa"/>
          </w:tcPr>
          <w:p w14:paraId="6346112F" w14:textId="022F9C53" w:rsidR="00785B4D" w:rsidRDefault="00785B4D" w:rsidP="00785B4D">
            <w:r>
              <w:t>02HA0RS, 02HA3RS, 02HA4RS, 5A02116, 02HA0RZ, 02HA3RZ, 02HA4RZ, 02HA0RJ, 02HA3RJ, O2HA4RJ, 5A0211D, 5A0221D</w:t>
            </w:r>
          </w:p>
        </w:tc>
      </w:tr>
      <w:tr w:rsidR="00785B4D" w14:paraId="3134C6A0" w14:textId="77777777" w:rsidTr="00785B4D">
        <w:tc>
          <w:tcPr>
            <w:tcW w:w="3775" w:type="dxa"/>
          </w:tcPr>
          <w:p w14:paraId="79F15891" w14:textId="084E7C45" w:rsidR="00785B4D" w:rsidRDefault="00785B4D" w:rsidP="00785B4D">
            <w:r>
              <w:t>Left Ventricular Assist Device</w:t>
            </w:r>
          </w:p>
        </w:tc>
        <w:tc>
          <w:tcPr>
            <w:tcW w:w="5490" w:type="dxa"/>
          </w:tcPr>
          <w:p w14:paraId="3ADFA7CA" w14:textId="46021066" w:rsidR="00785B4D" w:rsidRDefault="00785B4D" w:rsidP="00785B4D">
            <w:r>
              <w:t>02HA0QZ</w:t>
            </w:r>
          </w:p>
        </w:tc>
      </w:tr>
    </w:tbl>
    <w:p w14:paraId="6AE25BDE" w14:textId="57EA297A" w:rsidR="00D41334" w:rsidRDefault="00D41334"/>
    <w:p w14:paraId="4D462129" w14:textId="3B4F1885" w:rsidR="00D41334" w:rsidRDefault="00D41334">
      <w:r>
        <w:t xml:space="preserve">Abbreviation: </w:t>
      </w:r>
    </w:p>
    <w:p w14:paraId="646C75AA" w14:textId="1C503D99" w:rsidR="00D41334" w:rsidRDefault="00D41334">
      <w:r>
        <w:t>ICD-10: International Classification of Disease tenth revisions</w:t>
      </w:r>
      <w:r w:rsidR="000270A4">
        <w:tab/>
        <w:t>GI: Gastro-Intestinal</w:t>
      </w:r>
    </w:p>
    <w:p w14:paraId="4D57CBC8" w14:textId="2B418E11" w:rsidR="004743DC" w:rsidRDefault="004743DC">
      <w:r>
        <w:t>ECMO: Extra-Corporeal Membrane Oxygenation</w:t>
      </w:r>
    </w:p>
    <w:p w14:paraId="27B382AC" w14:textId="2CA8CFD6" w:rsidR="00D41334" w:rsidRDefault="00D41334"/>
    <w:p w14:paraId="68568090" w14:textId="766278BE" w:rsidR="00D41334" w:rsidRDefault="008570C1" w:rsidP="00D41334">
      <w:pPr>
        <w:rPr>
          <w:rFonts w:ascii="Times New Roman" w:hAnsi="Times New Roman"/>
          <w:shd w:val="clear" w:color="auto" w:fill="FFFFFF"/>
        </w:rPr>
      </w:pPr>
      <w:r>
        <w:t>e</w:t>
      </w:r>
      <w:r w:rsidR="00D41334">
        <w:t>T</w:t>
      </w:r>
      <w:r>
        <w:t>able</w:t>
      </w:r>
      <w:r w:rsidR="00D41334">
        <w:t xml:space="preserve">1: </w:t>
      </w:r>
      <w:r w:rsidR="00D41334" w:rsidRPr="007A7E35">
        <w:rPr>
          <w:rFonts w:ascii="Times New Roman" w:hAnsi="Times New Roman"/>
          <w:shd w:val="clear" w:color="auto" w:fill="FFFFFF"/>
        </w:rPr>
        <w:t xml:space="preserve">The </w:t>
      </w:r>
      <w:r w:rsidR="00D41334">
        <w:rPr>
          <w:rFonts w:ascii="Times New Roman" w:hAnsi="Times New Roman"/>
          <w:shd w:val="clear" w:color="auto" w:fill="FFFFFF"/>
        </w:rPr>
        <w:t xml:space="preserve">ICD-10-CM </w:t>
      </w:r>
      <w:r w:rsidR="00D41334" w:rsidRPr="007A7E35">
        <w:rPr>
          <w:rFonts w:ascii="Times New Roman" w:hAnsi="Times New Roman"/>
          <w:shd w:val="clear" w:color="auto" w:fill="FFFFFF"/>
        </w:rPr>
        <w:t>diagnosis codes</w:t>
      </w:r>
      <w:r w:rsidR="00D41334">
        <w:rPr>
          <w:rFonts w:ascii="Times New Roman" w:hAnsi="Times New Roman"/>
          <w:shd w:val="clear" w:color="auto" w:fill="FFFFFF"/>
        </w:rPr>
        <w:t xml:space="preserve"> utilized for diagnosing Atrial fibrillation and Dementia from National Inpatient Sample 2016-2019</w:t>
      </w:r>
    </w:p>
    <w:p w14:paraId="23BB7085" w14:textId="68D8523D" w:rsidR="008570C1" w:rsidRDefault="008570C1" w:rsidP="00D41334">
      <w:pPr>
        <w:rPr>
          <w:rFonts w:ascii="Times New Roman" w:hAnsi="Times New Roman"/>
          <w:shd w:val="clear" w:color="auto" w:fill="FFFFFF"/>
        </w:rPr>
      </w:pPr>
    </w:p>
    <w:p w14:paraId="4DD7E9A4" w14:textId="77777777" w:rsidR="008570C1" w:rsidRDefault="008570C1" w:rsidP="00D41334">
      <w:pPr>
        <w:rPr>
          <w:rFonts w:ascii="Times New Roman" w:hAnsi="Times New Roman"/>
          <w:shd w:val="clear" w:color="auto" w:fill="FFFFFF"/>
        </w:rPr>
      </w:pPr>
    </w:p>
    <w:p w14:paraId="199C215F" w14:textId="77777777" w:rsidR="004843DB" w:rsidRDefault="004843DB" w:rsidP="004843DB">
      <w:pPr>
        <w:rPr>
          <w:rFonts w:ascii="Times New Roman" w:hAnsi="Times New Roman"/>
        </w:rPr>
      </w:pPr>
    </w:p>
    <w:p w14:paraId="15B8ED5D" w14:textId="77777777" w:rsidR="004843DB" w:rsidRPr="00356817" w:rsidRDefault="004843DB" w:rsidP="004843DB">
      <w:pPr>
        <w:shd w:val="clear" w:color="auto" w:fill="FFFFFF"/>
        <w:spacing w:after="240" w:line="480" w:lineRule="auto"/>
        <w:rPr>
          <w:rFonts w:ascii="Times New Roman" w:hAnsi="Times New Roman"/>
        </w:rPr>
      </w:pPr>
    </w:p>
    <w:p w14:paraId="7276D6EF" w14:textId="77777777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  <w:r w:rsidRPr="00356817">
        <w:rPr>
          <w:rFonts w:ascii="Times New Roman" w:hAnsi="Times New Roman"/>
          <w:noProof/>
        </w:rPr>
        <w:lastRenderedPageBreak/>
        <w:drawing>
          <wp:inline distT="0" distB="0" distL="0" distR="0" wp14:anchorId="4A95424C" wp14:editId="5B1D2D68">
            <wp:extent cx="6214533" cy="2889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73341" cy="2963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079F9" w14:textId="31BDB325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Pr="00356817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1</w:t>
      </w:r>
      <w:r w:rsidRPr="00356817">
        <w:rPr>
          <w:rFonts w:ascii="Times New Roman" w:hAnsi="Times New Roman"/>
        </w:rPr>
        <w:t xml:space="preserve">: Forest plot showing adjusted odds ratio of in-hospital mortality and mechanical ventilation </w:t>
      </w:r>
      <w:r>
        <w:rPr>
          <w:rFonts w:ascii="Times New Roman" w:hAnsi="Times New Roman"/>
        </w:rPr>
        <w:t xml:space="preserve">procedure requirement </w:t>
      </w:r>
      <w:r w:rsidRPr="00356817">
        <w:rPr>
          <w:rFonts w:ascii="Times New Roman" w:hAnsi="Times New Roman"/>
        </w:rPr>
        <w:t>among dementia cohort and females</w:t>
      </w:r>
      <w:r>
        <w:rPr>
          <w:rFonts w:ascii="Times New Roman" w:hAnsi="Times New Roman"/>
        </w:rPr>
        <w:t xml:space="preserve">. </w:t>
      </w:r>
    </w:p>
    <w:p w14:paraId="7CF415B4" w14:textId="77777777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</w:p>
    <w:p w14:paraId="3AF188D6" w14:textId="77777777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  <w:r w:rsidRPr="00356817">
        <w:rPr>
          <w:rFonts w:ascii="Times New Roman" w:hAnsi="Times New Roman"/>
          <w:noProof/>
        </w:rPr>
        <w:drawing>
          <wp:inline distT="0" distB="0" distL="0" distR="0" wp14:anchorId="0963D9C8" wp14:editId="56A68FD1">
            <wp:extent cx="6423672" cy="27940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36681" cy="2799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B49B0" w14:textId="13A89B2F" w:rsidR="004843DB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e</w:t>
      </w:r>
      <w:r w:rsidRPr="00356817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2</w:t>
      </w:r>
      <w:r w:rsidRPr="00356817">
        <w:rPr>
          <w:rFonts w:ascii="Times New Roman" w:hAnsi="Times New Roman"/>
        </w:rPr>
        <w:t>: Forest plot showing adjusted odds ratio of intracerebral bleeding and gastrointestinal bleeding among dementia cohort and females</w:t>
      </w:r>
      <w:r>
        <w:rPr>
          <w:rFonts w:ascii="Times New Roman" w:hAnsi="Times New Roman"/>
        </w:rPr>
        <w:t xml:space="preserve">. </w:t>
      </w:r>
    </w:p>
    <w:p w14:paraId="34E6DDDF" w14:textId="77777777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</w:p>
    <w:p w14:paraId="17DA944C" w14:textId="77777777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</w:p>
    <w:p w14:paraId="3777EABF" w14:textId="77777777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  <w:r w:rsidRPr="00356817">
        <w:rPr>
          <w:rFonts w:ascii="Times New Roman" w:hAnsi="Times New Roman"/>
          <w:noProof/>
        </w:rPr>
        <w:drawing>
          <wp:inline distT="0" distB="0" distL="0" distR="0" wp14:anchorId="4EE82DAD" wp14:editId="3C2D1D24">
            <wp:extent cx="6189133" cy="2588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4807" cy="2591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571A3" w14:textId="68562572" w:rsidR="004843DB" w:rsidRPr="00356817" w:rsidRDefault="004843DB" w:rsidP="004843DB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Pr="00356817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3</w:t>
      </w:r>
      <w:r w:rsidRPr="00356817">
        <w:rPr>
          <w:rFonts w:ascii="Times New Roman" w:hAnsi="Times New Roman"/>
        </w:rPr>
        <w:t>: Forest plot showing adjusted odds ratio of getting cardioversion and catheter ablation among dementia cohort and females</w:t>
      </w:r>
      <w:r>
        <w:rPr>
          <w:rFonts w:ascii="Times New Roman" w:hAnsi="Times New Roman"/>
        </w:rPr>
        <w:t xml:space="preserve">. </w:t>
      </w:r>
    </w:p>
    <w:p w14:paraId="36DFB810" w14:textId="4B3DC174" w:rsidR="00C73FF4" w:rsidRDefault="00C73FF4" w:rsidP="00D41334">
      <w:pPr>
        <w:rPr>
          <w:rFonts w:ascii="Times New Roman" w:hAnsi="Times New Roman"/>
          <w:shd w:val="clear" w:color="auto" w:fill="FFFFFF"/>
        </w:rPr>
      </w:pPr>
    </w:p>
    <w:p w14:paraId="1B33499F" w14:textId="77777777" w:rsidR="004843DB" w:rsidRDefault="004843DB" w:rsidP="00D41334">
      <w:pPr>
        <w:rPr>
          <w:rFonts w:ascii="Times New Roman" w:hAnsi="Times New Roman"/>
          <w:shd w:val="clear" w:color="auto" w:fill="FFFFFF"/>
        </w:rPr>
      </w:pPr>
    </w:p>
    <w:p w14:paraId="0A4C497D" w14:textId="77777777" w:rsidR="00C73FF4" w:rsidRPr="00DA4762" w:rsidRDefault="00C73FF4" w:rsidP="00C73FF4">
      <w:pPr>
        <w:spacing w:line="480" w:lineRule="auto"/>
        <w:rPr>
          <w:rFonts w:ascii="Times New Roman" w:hAnsi="Times New Roman"/>
          <w:b/>
          <w:bCs/>
        </w:rPr>
      </w:pPr>
      <w:r w:rsidRPr="00DA4762">
        <w:rPr>
          <w:rFonts w:ascii="Times New Roman" w:hAnsi="Times New Roman"/>
          <w:b/>
          <w:bCs/>
        </w:rPr>
        <w:t>Abbreviations</w:t>
      </w:r>
    </w:p>
    <w:p w14:paraId="2BABEF77" w14:textId="77777777" w:rsidR="00C73FF4" w:rsidRPr="00133783" w:rsidRDefault="00C73FF4" w:rsidP="00C73FF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F: Atrial Fibrillation</w:t>
      </w:r>
    </w:p>
    <w:p w14:paraId="7E0E84C3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bookmarkStart w:id="0" w:name="_Hlk83060138"/>
      <w:r w:rsidRPr="00DA4762">
        <w:rPr>
          <w:rFonts w:ascii="Times New Roman" w:hAnsi="Times New Roman"/>
        </w:rPr>
        <w:t>AIDS: Acq</w:t>
      </w:r>
      <w:r>
        <w:rPr>
          <w:rFonts w:ascii="Times New Roman" w:hAnsi="Times New Roman"/>
        </w:rPr>
        <w:t>uired Immunodeficiency Syndrome</w:t>
      </w:r>
      <w:r w:rsidRPr="00DA4762">
        <w:rPr>
          <w:rFonts w:ascii="Times New Roman" w:hAnsi="Times New Roman"/>
        </w:rPr>
        <w:tab/>
      </w:r>
    </w:p>
    <w:p w14:paraId="0E08398F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A</w:t>
      </w:r>
      <w:r>
        <w:rPr>
          <w:rFonts w:ascii="Times New Roman" w:hAnsi="Times New Roman"/>
        </w:rPr>
        <w:t>MI: Acute Myocardial Infarction</w:t>
      </w:r>
    </w:p>
    <w:p w14:paraId="6C94DB38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ARIC: Atherosclerosis Risk in Communities</w:t>
      </w:r>
    </w:p>
    <w:p w14:paraId="25AADCFF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ARIC-NCS: Atherosclerosis Risk in Co</w:t>
      </w:r>
      <w:r>
        <w:rPr>
          <w:rFonts w:ascii="Times New Roman" w:hAnsi="Times New Roman"/>
        </w:rPr>
        <w:t>mmunities-Neurocognitive Study</w:t>
      </w:r>
    </w:p>
    <w:p w14:paraId="26ECDA9C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CEVD: Cerebrovascular Disease</w:t>
      </w:r>
    </w:p>
    <w:p w14:paraId="678B6072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HF: Congestive Heart Failure</w:t>
      </w:r>
    </w:p>
    <w:p w14:paraId="68FFE415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CI: C</w:t>
      </w:r>
      <w:r>
        <w:rPr>
          <w:rFonts w:ascii="Times New Roman" w:hAnsi="Times New Roman"/>
        </w:rPr>
        <w:t>onfidence Interval</w:t>
      </w:r>
    </w:p>
    <w:p w14:paraId="3BDDDE55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COPD: Chronic Obstructive Pul</w:t>
      </w:r>
      <w:r>
        <w:rPr>
          <w:rFonts w:ascii="Times New Roman" w:hAnsi="Times New Roman"/>
        </w:rPr>
        <w:t>monary Disease</w:t>
      </w:r>
    </w:p>
    <w:p w14:paraId="49A74183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VD: cardiovascular disease</w:t>
      </w:r>
    </w:p>
    <w:p w14:paraId="3089283D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DM: Diabetes Mellitus,</w:t>
      </w:r>
    </w:p>
    <w:p w14:paraId="18D98A59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HMO: Health Maintenance Organization</w:t>
      </w:r>
    </w:p>
    <w:p w14:paraId="6C9D382B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LOS: Length of Stay</w:t>
      </w:r>
    </w:p>
    <w:p w14:paraId="6680C088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MCI: Mild Cognitive Impairment</w:t>
      </w:r>
    </w:p>
    <w:p w14:paraId="7467056F" w14:textId="77777777" w:rsidR="00C73FF4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NIS: National Inpatient Sample</w:t>
      </w:r>
    </w:p>
    <w:p w14:paraId="2F485FF9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PVD: Peripheral Vascular Disease</w:t>
      </w:r>
    </w:p>
    <w:p w14:paraId="0696959F" w14:textId="77777777" w:rsidR="00C73FF4" w:rsidRPr="00DA4762" w:rsidRDefault="00C73FF4" w:rsidP="00C73FF4">
      <w:pPr>
        <w:spacing w:line="480" w:lineRule="auto"/>
        <w:rPr>
          <w:rFonts w:ascii="Times New Roman" w:hAnsi="Times New Roman"/>
        </w:rPr>
      </w:pPr>
      <w:r w:rsidRPr="00DA4762">
        <w:rPr>
          <w:rFonts w:ascii="Times New Roman" w:hAnsi="Times New Roman"/>
        </w:rPr>
        <w:t>US: United States</w:t>
      </w:r>
    </w:p>
    <w:bookmarkEnd w:id="0"/>
    <w:p w14:paraId="384D5896" w14:textId="77777777" w:rsidR="00C73FF4" w:rsidRDefault="00C73FF4" w:rsidP="00D41334">
      <w:pPr>
        <w:rPr>
          <w:rFonts w:ascii="Times New Roman" w:hAnsi="Times New Roman"/>
        </w:rPr>
      </w:pPr>
    </w:p>
    <w:p w14:paraId="633A05EE" w14:textId="598F100E" w:rsidR="00D41334" w:rsidRDefault="00D41334"/>
    <w:sectPr w:rsidR="00D41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334"/>
    <w:rsid w:val="00002E50"/>
    <w:rsid w:val="000217E1"/>
    <w:rsid w:val="0002441D"/>
    <w:rsid w:val="000270A4"/>
    <w:rsid w:val="00051CA3"/>
    <w:rsid w:val="00057FC8"/>
    <w:rsid w:val="000628F1"/>
    <w:rsid w:val="00065BC6"/>
    <w:rsid w:val="00067446"/>
    <w:rsid w:val="00070747"/>
    <w:rsid w:val="00091925"/>
    <w:rsid w:val="00096D97"/>
    <w:rsid w:val="00096EB1"/>
    <w:rsid w:val="000A7EBD"/>
    <w:rsid w:val="000B068F"/>
    <w:rsid w:val="000C4315"/>
    <w:rsid w:val="000D63D8"/>
    <w:rsid w:val="000D6A0B"/>
    <w:rsid w:val="000E10B1"/>
    <w:rsid w:val="000F1E0E"/>
    <w:rsid w:val="000F2E06"/>
    <w:rsid w:val="000F4E9A"/>
    <w:rsid w:val="000F5A1B"/>
    <w:rsid w:val="000F6F76"/>
    <w:rsid w:val="00100897"/>
    <w:rsid w:val="0010180E"/>
    <w:rsid w:val="00103376"/>
    <w:rsid w:val="00103CB0"/>
    <w:rsid w:val="00131CEB"/>
    <w:rsid w:val="00133033"/>
    <w:rsid w:val="001360F2"/>
    <w:rsid w:val="0015654A"/>
    <w:rsid w:val="00156C46"/>
    <w:rsid w:val="001643BB"/>
    <w:rsid w:val="001671B2"/>
    <w:rsid w:val="0017368D"/>
    <w:rsid w:val="00185CD8"/>
    <w:rsid w:val="001908A1"/>
    <w:rsid w:val="00192825"/>
    <w:rsid w:val="0019752F"/>
    <w:rsid w:val="001A05B5"/>
    <w:rsid w:val="001A41A2"/>
    <w:rsid w:val="001A4FE4"/>
    <w:rsid w:val="001B3ED5"/>
    <w:rsid w:val="001B6F7B"/>
    <w:rsid w:val="001C0BF5"/>
    <w:rsid w:val="001C0C11"/>
    <w:rsid w:val="001C686A"/>
    <w:rsid w:val="001E5FFC"/>
    <w:rsid w:val="00203758"/>
    <w:rsid w:val="002037DD"/>
    <w:rsid w:val="002176F7"/>
    <w:rsid w:val="0022296A"/>
    <w:rsid w:val="00236C5D"/>
    <w:rsid w:val="002403D6"/>
    <w:rsid w:val="00251075"/>
    <w:rsid w:val="00257BD6"/>
    <w:rsid w:val="0026410D"/>
    <w:rsid w:val="002826B8"/>
    <w:rsid w:val="0028386D"/>
    <w:rsid w:val="0029215D"/>
    <w:rsid w:val="002976C2"/>
    <w:rsid w:val="002A1983"/>
    <w:rsid w:val="002D34B1"/>
    <w:rsid w:val="002E04B3"/>
    <w:rsid w:val="00301528"/>
    <w:rsid w:val="00301E1E"/>
    <w:rsid w:val="003063E5"/>
    <w:rsid w:val="003067F5"/>
    <w:rsid w:val="0031029C"/>
    <w:rsid w:val="0031059D"/>
    <w:rsid w:val="0031271C"/>
    <w:rsid w:val="003408F7"/>
    <w:rsid w:val="00345654"/>
    <w:rsid w:val="003463CA"/>
    <w:rsid w:val="00347DAC"/>
    <w:rsid w:val="003610AB"/>
    <w:rsid w:val="00374B4C"/>
    <w:rsid w:val="00374E1C"/>
    <w:rsid w:val="003754CA"/>
    <w:rsid w:val="003812FA"/>
    <w:rsid w:val="0038380F"/>
    <w:rsid w:val="003846F2"/>
    <w:rsid w:val="00384C7F"/>
    <w:rsid w:val="003974A1"/>
    <w:rsid w:val="003B47AC"/>
    <w:rsid w:val="003C4D46"/>
    <w:rsid w:val="003D4BD1"/>
    <w:rsid w:val="003D707A"/>
    <w:rsid w:val="003E0771"/>
    <w:rsid w:val="003E0E3D"/>
    <w:rsid w:val="003F7E4A"/>
    <w:rsid w:val="00427656"/>
    <w:rsid w:val="00433A56"/>
    <w:rsid w:val="004347F8"/>
    <w:rsid w:val="00441899"/>
    <w:rsid w:val="004430B3"/>
    <w:rsid w:val="004516E3"/>
    <w:rsid w:val="00456747"/>
    <w:rsid w:val="00471751"/>
    <w:rsid w:val="004743DC"/>
    <w:rsid w:val="00476A42"/>
    <w:rsid w:val="004843DB"/>
    <w:rsid w:val="004A0EE0"/>
    <w:rsid w:val="004A709D"/>
    <w:rsid w:val="004A71E0"/>
    <w:rsid w:val="004D1F49"/>
    <w:rsid w:val="004D6FCB"/>
    <w:rsid w:val="004E30AC"/>
    <w:rsid w:val="004E3D25"/>
    <w:rsid w:val="004F0F61"/>
    <w:rsid w:val="005134B6"/>
    <w:rsid w:val="00514255"/>
    <w:rsid w:val="005206D1"/>
    <w:rsid w:val="00522C92"/>
    <w:rsid w:val="0053157A"/>
    <w:rsid w:val="00552131"/>
    <w:rsid w:val="005542B7"/>
    <w:rsid w:val="0057148F"/>
    <w:rsid w:val="00572FF0"/>
    <w:rsid w:val="00576C3C"/>
    <w:rsid w:val="00577D86"/>
    <w:rsid w:val="00580EF7"/>
    <w:rsid w:val="00581825"/>
    <w:rsid w:val="00587E26"/>
    <w:rsid w:val="00594E19"/>
    <w:rsid w:val="00596305"/>
    <w:rsid w:val="0059637C"/>
    <w:rsid w:val="005A1907"/>
    <w:rsid w:val="005A379C"/>
    <w:rsid w:val="005A6ECA"/>
    <w:rsid w:val="005B569A"/>
    <w:rsid w:val="005B6EF5"/>
    <w:rsid w:val="005D4EB3"/>
    <w:rsid w:val="006040AB"/>
    <w:rsid w:val="0060477A"/>
    <w:rsid w:val="006226C7"/>
    <w:rsid w:val="00623152"/>
    <w:rsid w:val="0062524E"/>
    <w:rsid w:val="0062748A"/>
    <w:rsid w:val="006312E9"/>
    <w:rsid w:val="00632FFC"/>
    <w:rsid w:val="00634F79"/>
    <w:rsid w:val="0064044D"/>
    <w:rsid w:val="00643720"/>
    <w:rsid w:val="006456CF"/>
    <w:rsid w:val="006519F4"/>
    <w:rsid w:val="00651F38"/>
    <w:rsid w:val="00656140"/>
    <w:rsid w:val="00662AD8"/>
    <w:rsid w:val="00662CF3"/>
    <w:rsid w:val="00663109"/>
    <w:rsid w:val="00665BF9"/>
    <w:rsid w:val="0067023B"/>
    <w:rsid w:val="006A1034"/>
    <w:rsid w:val="006A48D8"/>
    <w:rsid w:val="006A77CC"/>
    <w:rsid w:val="006B051B"/>
    <w:rsid w:val="006B54EC"/>
    <w:rsid w:val="006B76D2"/>
    <w:rsid w:val="006C2D1A"/>
    <w:rsid w:val="006C6513"/>
    <w:rsid w:val="006E656E"/>
    <w:rsid w:val="006F1AF2"/>
    <w:rsid w:val="0070765B"/>
    <w:rsid w:val="00711E72"/>
    <w:rsid w:val="007321F0"/>
    <w:rsid w:val="00735A45"/>
    <w:rsid w:val="00751C26"/>
    <w:rsid w:val="00764707"/>
    <w:rsid w:val="007706D7"/>
    <w:rsid w:val="00774994"/>
    <w:rsid w:val="007833F3"/>
    <w:rsid w:val="00785B4D"/>
    <w:rsid w:val="00786683"/>
    <w:rsid w:val="0078792D"/>
    <w:rsid w:val="00795B55"/>
    <w:rsid w:val="007B4A56"/>
    <w:rsid w:val="007B6F30"/>
    <w:rsid w:val="007C6AE6"/>
    <w:rsid w:val="007D0477"/>
    <w:rsid w:val="007D2738"/>
    <w:rsid w:val="007D38D1"/>
    <w:rsid w:val="007E1235"/>
    <w:rsid w:val="007F0251"/>
    <w:rsid w:val="008011EE"/>
    <w:rsid w:val="00812744"/>
    <w:rsid w:val="008172ED"/>
    <w:rsid w:val="00822302"/>
    <w:rsid w:val="0082490C"/>
    <w:rsid w:val="008268AC"/>
    <w:rsid w:val="00832874"/>
    <w:rsid w:val="00842DA8"/>
    <w:rsid w:val="00846EBA"/>
    <w:rsid w:val="008570C1"/>
    <w:rsid w:val="00862E30"/>
    <w:rsid w:val="00867882"/>
    <w:rsid w:val="008907FF"/>
    <w:rsid w:val="00893D3C"/>
    <w:rsid w:val="008A162A"/>
    <w:rsid w:val="008A3777"/>
    <w:rsid w:val="008A5C7F"/>
    <w:rsid w:val="008A6256"/>
    <w:rsid w:val="008A7D5C"/>
    <w:rsid w:val="008B4195"/>
    <w:rsid w:val="008D2CB3"/>
    <w:rsid w:val="008E3B59"/>
    <w:rsid w:val="008F6CB9"/>
    <w:rsid w:val="009058A0"/>
    <w:rsid w:val="00907054"/>
    <w:rsid w:val="00913813"/>
    <w:rsid w:val="00921F90"/>
    <w:rsid w:val="0092749E"/>
    <w:rsid w:val="00931E21"/>
    <w:rsid w:val="00932798"/>
    <w:rsid w:val="00940C52"/>
    <w:rsid w:val="00947D7F"/>
    <w:rsid w:val="00952612"/>
    <w:rsid w:val="00954B23"/>
    <w:rsid w:val="00956F74"/>
    <w:rsid w:val="0096756A"/>
    <w:rsid w:val="00970745"/>
    <w:rsid w:val="00970A53"/>
    <w:rsid w:val="00976F43"/>
    <w:rsid w:val="00983F7C"/>
    <w:rsid w:val="00987340"/>
    <w:rsid w:val="00994ABE"/>
    <w:rsid w:val="00997C16"/>
    <w:rsid w:val="009A5787"/>
    <w:rsid w:val="009A7D7B"/>
    <w:rsid w:val="009B0B68"/>
    <w:rsid w:val="009B5C20"/>
    <w:rsid w:val="009E695E"/>
    <w:rsid w:val="009F50CD"/>
    <w:rsid w:val="009F553C"/>
    <w:rsid w:val="009F7AA8"/>
    <w:rsid w:val="00A108DE"/>
    <w:rsid w:val="00A14B34"/>
    <w:rsid w:val="00A1565E"/>
    <w:rsid w:val="00A25AE3"/>
    <w:rsid w:val="00A347D9"/>
    <w:rsid w:val="00A378FD"/>
    <w:rsid w:val="00A40434"/>
    <w:rsid w:val="00A54CEA"/>
    <w:rsid w:val="00A550BE"/>
    <w:rsid w:val="00A57BE9"/>
    <w:rsid w:val="00A57D73"/>
    <w:rsid w:val="00A76EFD"/>
    <w:rsid w:val="00A831FF"/>
    <w:rsid w:val="00A85680"/>
    <w:rsid w:val="00A9461C"/>
    <w:rsid w:val="00A9486E"/>
    <w:rsid w:val="00A94EE1"/>
    <w:rsid w:val="00A97F8E"/>
    <w:rsid w:val="00AA15DD"/>
    <w:rsid w:val="00AA4BCC"/>
    <w:rsid w:val="00AA6996"/>
    <w:rsid w:val="00AC2232"/>
    <w:rsid w:val="00AC61DC"/>
    <w:rsid w:val="00AD00D4"/>
    <w:rsid w:val="00AD121C"/>
    <w:rsid w:val="00AD7B43"/>
    <w:rsid w:val="00AE0C46"/>
    <w:rsid w:val="00AE3D1D"/>
    <w:rsid w:val="00AE68F9"/>
    <w:rsid w:val="00B01D81"/>
    <w:rsid w:val="00B04C1D"/>
    <w:rsid w:val="00B06A29"/>
    <w:rsid w:val="00B12346"/>
    <w:rsid w:val="00B137A5"/>
    <w:rsid w:val="00B229D6"/>
    <w:rsid w:val="00B30D47"/>
    <w:rsid w:val="00B31C62"/>
    <w:rsid w:val="00B32E88"/>
    <w:rsid w:val="00B509C0"/>
    <w:rsid w:val="00B52C39"/>
    <w:rsid w:val="00B53A08"/>
    <w:rsid w:val="00B572F1"/>
    <w:rsid w:val="00B65FA2"/>
    <w:rsid w:val="00B71AF2"/>
    <w:rsid w:val="00B80B7B"/>
    <w:rsid w:val="00B8714D"/>
    <w:rsid w:val="00B8741C"/>
    <w:rsid w:val="00BA4E71"/>
    <w:rsid w:val="00BB3411"/>
    <w:rsid w:val="00BB39D9"/>
    <w:rsid w:val="00BC53DA"/>
    <w:rsid w:val="00BD64E6"/>
    <w:rsid w:val="00BE3010"/>
    <w:rsid w:val="00BE6E61"/>
    <w:rsid w:val="00BF5C19"/>
    <w:rsid w:val="00BF6E2A"/>
    <w:rsid w:val="00C14090"/>
    <w:rsid w:val="00C16A07"/>
    <w:rsid w:val="00C30C3D"/>
    <w:rsid w:val="00C31F67"/>
    <w:rsid w:val="00C324AF"/>
    <w:rsid w:val="00C41912"/>
    <w:rsid w:val="00C54017"/>
    <w:rsid w:val="00C66263"/>
    <w:rsid w:val="00C671D4"/>
    <w:rsid w:val="00C73FF4"/>
    <w:rsid w:val="00C776EE"/>
    <w:rsid w:val="00C7788D"/>
    <w:rsid w:val="00C920FB"/>
    <w:rsid w:val="00CD1C29"/>
    <w:rsid w:val="00CF0B5B"/>
    <w:rsid w:val="00CF5A18"/>
    <w:rsid w:val="00D13E2A"/>
    <w:rsid w:val="00D15C70"/>
    <w:rsid w:val="00D274BF"/>
    <w:rsid w:val="00D41334"/>
    <w:rsid w:val="00D432F9"/>
    <w:rsid w:val="00D47412"/>
    <w:rsid w:val="00D4748E"/>
    <w:rsid w:val="00D47FC3"/>
    <w:rsid w:val="00D6335F"/>
    <w:rsid w:val="00D8052C"/>
    <w:rsid w:val="00D81F63"/>
    <w:rsid w:val="00D93C82"/>
    <w:rsid w:val="00DA4191"/>
    <w:rsid w:val="00DB3D6C"/>
    <w:rsid w:val="00DB44DA"/>
    <w:rsid w:val="00DC3E3C"/>
    <w:rsid w:val="00DD0BC7"/>
    <w:rsid w:val="00DD51E5"/>
    <w:rsid w:val="00DD7466"/>
    <w:rsid w:val="00DD76C2"/>
    <w:rsid w:val="00DE5600"/>
    <w:rsid w:val="00DE7210"/>
    <w:rsid w:val="00DF2E94"/>
    <w:rsid w:val="00DF3A30"/>
    <w:rsid w:val="00DF5999"/>
    <w:rsid w:val="00E01DEB"/>
    <w:rsid w:val="00E04D2A"/>
    <w:rsid w:val="00E119CE"/>
    <w:rsid w:val="00E164A7"/>
    <w:rsid w:val="00E1699B"/>
    <w:rsid w:val="00E30C29"/>
    <w:rsid w:val="00E31732"/>
    <w:rsid w:val="00E34621"/>
    <w:rsid w:val="00E40A8B"/>
    <w:rsid w:val="00E47C8B"/>
    <w:rsid w:val="00E54CFD"/>
    <w:rsid w:val="00E839B1"/>
    <w:rsid w:val="00E920C8"/>
    <w:rsid w:val="00EA22A4"/>
    <w:rsid w:val="00EA780C"/>
    <w:rsid w:val="00EB5CAB"/>
    <w:rsid w:val="00EC63D0"/>
    <w:rsid w:val="00EC63D7"/>
    <w:rsid w:val="00ED0FBB"/>
    <w:rsid w:val="00EE3A77"/>
    <w:rsid w:val="00EF01C2"/>
    <w:rsid w:val="00EF08E7"/>
    <w:rsid w:val="00EF4B16"/>
    <w:rsid w:val="00EF63EE"/>
    <w:rsid w:val="00EF7E3E"/>
    <w:rsid w:val="00F00B0F"/>
    <w:rsid w:val="00F0266B"/>
    <w:rsid w:val="00F068BE"/>
    <w:rsid w:val="00F07692"/>
    <w:rsid w:val="00F11883"/>
    <w:rsid w:val="00F13B8F"/>
    <w:rsid w:val="00F16A61"/>
    <w:rsid w:val="00F25B97"/>
    <w:rsid w:val="00F466F4"/>
    <w:rsid w:val="00F57DA6"/>
    <w:rsid w:val="00F62CAD"/>
    <w:rsid w:val="00F67EAA"/>
    <w:rsid w:val="00F72D0D"/>
    <w:rsid w:val="00F7714E"/>
    <w:rsid w:val="00F800AC"/>
    <w:rsid w:val="00F87D6E"/>
    <w:rsid w:val="00FA725A"/>
    <w:rsid w:val="00FB2B84"/>
    <w:rsid w:val="00FC0BD9"/>
    <w:rsid w:val="00FC3333"/>
    <w:rsid w:val="00FD1210"/>
    <w:rsid w:val="00FE3B20"/>
    <w:rsid w:val="00FE4FA7"/>
    <w:rsid w:val="00FE68FD"/>
    <w:rsid w:val="00FE6995"/>
    <w:rsid w:val="00FF011F"/>
    <w:rsid w:val="00FF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A2D04"/>
  <w15:chartTrackingRefBased/>
  <w15:docId w15:val="{1E40D8D7-4D45-F842-89E1-0BE7E7A5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41334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334"/>
    <w:pPr>
      <w:ind w:firstLine="720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334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D41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chit baral</dc:creator>
  <cp:keywords/>
  <dc:description/>
  <cp:lastModifiedBy>nischit baral</cp:lastModifiedBy>
  <cp:revision>2</cp:revision>
  <dcterms:created xsi:type="dcterms:W3CDTF">2023-01-18T19:31:00Z</dcterms:created>
  <dcterms:modified xsi:type="dcterms:W3CDTF">2023-01-18T19:31:00Z</dcterms:modified>
</cp:coreProperties>
</file>